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4DE" w:rsidRPr="00282DAF" w:rsidRDefault="00141C4A" w:rsidP="00CD4CD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  <w:r w:rsidR="006E74DE" w:rsidRPr="00282DAF">
        <w:rPr>
          <w:rFonts w:ascii="Times New Roman" w:hAnsi="Times New Roman" w:cs="Times New Roman"/>
          <w:b/>
          <w:sz w:val="24"/>
          <w:szCs w:val="24"/>
        </w:rPr>
        <w:t xml:space="preserve"> Reference</w:t>
      </w:r>
    </w:p>
    <w:p w:rsidR="006E74DE" w:rsidRPr="00282DAF" w:rsidRDefault="00625BBF" w:rsidP="00CD4CDD">
      <w:pPr>
        <w:spacing w:line="480" w:lineRule="auto"/>
        <w:ind w:left="709" w:hanging="709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282DAF">
        <w:rPr>
          <w:rFonts w:ascii="Times New Roman" w:hAnsi="Times New Roman" w:cs="Times New Roman"/>
          <w:noProof/>
          <w:sz w:val="24"/>
          <w:szCs w:val="24"/>
        </w:rPr>
        <w:t>[1]</w:t>
      </w:r>
      <w:r w:rsidRPr="00282DAF">
        <w:rPr>
          <w:rFonts w:ascii="Times New Roman" w:hAnsi="Times New Roman" w:cs="Times New Roman"/>
          <w:noProof/>
          <w:sz w:val="24"/>
          <w:szCs w:val="24"/>
        </w:rPr>
        <w:tab/>
      </w:r>
      <w:r w:rsidR="001C46AE" w:rsidRPr="00282DAF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Morgan </w:t>
      </w:r>
      <w:r w:rsidR="00C904D3" w:rsidRPr="00282DAF">
        <w:rPr>
          <w:rFonts w:ascii="Times New Roman" w:hAnsi="Times New Roman" w:cs="Times New Roman"/>
          <w:noProof/>
          <w:sz w:val="24"/>
          <w:szCs w:val="24"/>
          <w:lang w:val="en-GB"/>
        </w:rPr>
        <w:t>H.</w:t>
      </w:r>
      <w:r w:rsidR="001C46AE" w:rsidRPr="00282DAF">
        <w:rPr>
          <w:rFonts w:ascii="Times New Roman" w:hAnsi="Times New Roman" w:cs="Times New Roman"/>
          <w:noProof/>
          <w:sz w:val="24"/>
          <w:szCs w:val="24"/>
          <w:lang w:val="en-GB"/>
        </w:rPr>
        <w:t>;</w:t>
      </w:r>
      <w:r w:rsidR="006E74DE" w:rsidRPr="00282DAF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="001C46AE" w:rsidRPr="00282DAF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Green </w:t>
      </w:r>
      <w:r w:rsidR="00C904D3" w:rsidRPr="00282DAF">
        <w:rPr>
          <w:rFonts w:ascii="Times New Roman" w:hAnsi="Times New Roman" w:cs="Times New Roman"/>
          <w:noProof/>
          <w:sz w:val="24"/>
          <w:szCs w:val="24"/>
          <w:lang w:val="en-GB"/>
        </w:rPr>
        <w:t>N. G.</w:t>
      </w:r>
      <w:r w:rsidR="006E74DE" w:rsidRPr="00282DAF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="006E74DE" w:rsidRPr="00282DAF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AC Electrokinetics: Colloids and Nanoparticles</w:t>
      </w:r>
      <w:r w:rsidR="006E74DE" w:rsidRPr="00282DAF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  <w:r w:rsidR="00C904D3" w:rsidRPr="00282DAF">
        <w:rPr>
          <w:rFonts w:ascii="Times New Roman" w:hAnsi="Times New Roman" w:cs="Times New Roman"/>
          <w:noProof/>
          <w:sz w:val="24"/>
          <w:szCs w:val="24"/>
          <w:lang w:val="en-GB"/>
        </w:rPr>
        <w:t>,</w:t>
      </w:r>
      <w:r w:rsidR="006E74DE" w:rsidRPr="00282DAF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Research Studies Press: Philadelphia, PA, 2003.</w:t>
      </w:r>
    </w:p>
    <w:p w:rsidR="00CB5EC6" w:rsidRPr="00282DAF" w:rsidRDefault="00CB5EC6" w:rsidP="00CB5EC6">
      <w:pPr>
        <w:rPr>
          <w:rFonts w:ascii="Times New Roman" w:hAnsi="Times New Roman" w:cs="Times New Roman"/>
          <w:noProof/>
          <w:sz w:val="24"/>
          <w:szCs w:val="24"/>
        </w:rPr>
      </w:pPr>
      <w:r w:rsidRPr="00282DAF">
        <w:rPr>
          <w:rFonts w:ascii="Times New Roman" w:hAnsi="Times New Roman" w:cs="Times New Roman" w:hint="eastAsia"/>
          <w:noProof/>
          <w:sz w:val="24"/>
          <w:szCs w:val="24"/>
        </w:rPr>
        <w:t>[2</w:t>
      </w:r>
      <w:r w:rsidR="00DC03E4" w:rsidRPr="00282DAF">
        <w:rPr>
          <w:rFonts w:ascii="Times New Roman" w:hAnsi="Times New Roman" w:cs="Times New Roman" w:hint="eastAsia"/>
          <w:noProof/>
          <w:sz w:val="24"/>
          <w:szCs w:val="24"/>
        </w:rPr>
        <w:t>]</w:t>
      </w:r>
      <w:r w:rsidR="00182C02" w:rsidRPr="00282DAF">
        <w:rPr>
          <w:rFonts w:ascii="Times New Roman" w:hAnsi="Times New Roman" w:cs="Times New Roman" w:hint="eastAsia"/>
          <w:noProof/>
          <w:sz w:val="24"/>
          <w:szCs w:val="24"/>
        </w:rPr>
        <w:tab/>
      </w:r>
      <w:r w:rsidRPr="00282DAF">
        <w:rPr>
          <w:rFonts w:ascii="Times New Roman" w:hAnsi="Times New Roman" w:cs="Times New Roman"/>
          <w:noProof/>
          <w:sz w:val="24"/>
          <w:szCs w:val="24"/>
        </w:rPr>
        <w:t>Urdaneta,</w:t>
      </w:r>
      <w:r w:rsidRPr="00282DAF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282DAF">
        <w:rPr>
          <w:rFonts w:ascii="Times New Roman" w:hAnsi="Times New Roman" w:cs="Times New Roman"/>
          <w:noProof/>
          <w:sz w:val="24"/>
          <w:szCs w:val="24"/>
        </w:rPr>
        <w:t>Smela</w:t>
      </w:r>
      <w:r w:rsidRPr="00282DAF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282DAF">
        <w:rPr>
          <w:rFonts w:ascii="Times New Roman" w:hAnsi="Times New Roman" w:cs="Times New Roman"/>
          <w:noProof/>
          <w:sz w:val="24"/>
          <w:szCs w:val="24"/>
        </w:rPr>
        <w:t xml:space="preserve"> M. E.</w:t>
      </w:r>
      <w:r w:rsidRPr="00282DAF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282DA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282DAF">
        <w:rPr>
          <w:rFonts w:ascii="Times New Roman" w:hAnsi="Times New Roman" w:cs="Times New Roman"/>
          <w:i/>
          <w:noProof/>
          <w:sz w:val="24"/>
          <w:szCs w:val="24"/>
        </w:rPr>
        <w:t xml:space="preserve">Electrophoresis </w:t>
      </w:r>
      <w:r w:rsidRPr="00282DAF">
        <w:rPr>
          <w:rFonts w:ascii="Times New Roman" w:hAnsi="Times New Roman" w:cs="Times New Roman"/>
          <w:noProof/>
          <w:sz w:val="24"/>
          <w:szCs w:val="24"/>
        </w:rPr>
        <w:t xml:space="preserve">2007, </w:t>
      </w:r>
      <w:r w:rsidRPr="00282DAF">
        <w:rPr>
          <w:rFonts w:ascii="Times New Roman" w:hAnsi="Times New Roman" w:cs="Times New Roman"/>
          <w:i/>
          <w:noProof/>
          <w:sz w:val="24"/>
          <w:szCs w:val="24"/>
        </w:rPr>
        <w:t>28</w:t>
      </w:r>
      <w:r w:rsidRPr="00282DAF">
        <w:rPr>
          <w:rFonts w:ascii="Times New Roman" w:hAnsi="Times New Roman" w:cs="Times New Roman"/>
          <w:noProof/>
          <w:sz w:val="24"/>
          <w:szCs w:val="24"/>
        </w:rPr>
        <w:t>, 3145-3155.</w:t>
      </w:r>
    </w:p>
    <w:p w:rsidR="00CB5EC6" w:rsidRPr="00282DAF" w:rsidRDefault="00182C02" w:rsidP="00182C02">
      <w:pPr>
        <w:spacing w:line="48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282DAF">
        <w:rPr>
          <w:rFonts w:ascii="Times New Roman" w:hAnsi="Times New Roman" w:cs="Times New Roman" w:hint="eastAsia"/>
          <w:sz w:val="24"/>
          <w:szCs w:val="24"/>
        </w:rPr>
        <w:t>[3]</w:t>
      </w:r>
      <w:r w:rsidRPr="00282DAF">
        <w:rPr>
          <w:rFonts w:ascii="Times New Roman" w:hAnsi="Times New Roman" w:cs="Times New Roman" w:hint="eastAsia"/>
          <w:sz w:val="24"/>
          <w:szCs w:val="24"/>
        </w:rPr>
        <w:tab/>
      </w:r>
      <w:r w:rsidRPr="00282DAF">
        <w:rPr>
          <w:rFonts w:ascii="Times New Roman" w:hAnsi="Times New Roman" w:cs="Times New Roman"/>
          <w:sz w:val="24"/>
          <w:szCs w:val="24"/>
        </w:rPr>
        <w:t xml:space="preserve">Cui, L., Holmes, D., Morgan, H., </w:t>
      </w:r>
      <w:r w:rsidRPr="00282DAF">
        <w:rPr>
          <w:rFonts w:ascii="Times New Roman" w:hAnsi="Times New Roman" w:cs="Times New Roman"/>
          <w:i/>
          <w:sz w:val="24"/>
          <w:szCs w:val="24"/>
        </w:rPr>
        <w:t>Electrophoresis</w:t>
      </w:r>
      <w:r w:rsidRPr="00282DAF">
        <w:rPr>
          <w:rFonts w:ascii="Times New Roman" w:hAnsi="Times New Roman" w:cs="Times New Roman"/>
          <w:sz w:val="24"/>
          <w:szCs w:val="24"/>
        </w:rPr>
        <w:t xml:space="preserve"> 2001,</w:t>
      </w:r>
      <w:r w:rsidRPr="00282D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82DAF">
        <w:rPr>
          <w:rFonts w:ascii="Times New Roman" w:hAnsi="Times New Roman" w:cs="Times New Roman"/>
          <w:i/>
          <w:sz w:val="24"/>
          <w:szCs w:val="24"/>
        </w:rPr>
        <w:t>22</w:t>
      </w:r>
      <w:r w:rsidRPr="00282DAF">
        <w:rPr>
          <w:rFonts w:ascii="Times New Roman" w:hAnsi="Times New Roman" w:cs="Times New Roman"/>
          <w:sz w:val="24"/>
          <w:szCs w:val="24"/>
        </w:rPr>
        <w:t>, 3893–3901.</w:t>
      </w:r>
    </w:p>
    <w:p w:rsidR="00763FFA" w:rsidRPr="00282DAF" w:rsidRDefault="00763FFA" w:rsidP="00763FFA">
      <w:pPr>
        <w:spacing w:line="48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282DAF">
        <w:rPr>
          <w:rFonts w:ascii="Times New Roman" w:hAnsi="Times New Roman" w:cs="Times New Roman" w:hint="eastAsia"/>
          <w:sz w:val="24"/>
          <w:szCs w:val="24"/>
        </w:rPr>
        <w:t>[4]</w:t>
      </w:r>
      <w:r w:rsidRPr="00282DAF">
        <w:rPr>
          <w:rFonts w:ascii="Times New Roman" w:hAnsi="Times New Roman" w:cs="Times New Roman" w:hint="eastAsia"/>
          <w:sz w:val="24"/>
          <w:szCs w:val="24"/>
        </w:rPr>
        <w:tab/>
      </w:r>
      <w:proofErr w:type="spellStart"/>
      <w:r w:rsidRPr="00282DAF">
        <w:rPr>
          <w:rFonts w:ascii="Times New Roman" w:hAnsi="Times New Roman" w:cs="Times New Roman"/>
          <w:sz w:val="24"/>
          <w:szCs w:val="24"/>
        </w:rPr>
        <w:t>Krupke</w:t>
      </w:r>
      <w:proofErr w:type="spellEnd"/>
      <w:r w:rsidRPr="00282DAF">
        <w:rPr>
          <w:rFonts w:ascii="Times New Roman" w:hAnsi="Times New Roman" w:cs="Times New Roman"/>
          <w:sz w:val="24"/>
          <w:szCs w:val="24"/>
        </w:rPr>
        <w:t xml:space="preserve">, R., </w:t>
      </w:r>
      <w:proofErr w:type="spellStart"/>
      <w:r w:rsidRPr="00282DAF">
        <w:rPr>
          <w:rFonts w:ascii="Times New Roman" w:hAnsi="Times New Roman" w:cs="Times New Roman"/>
          <w:sz w:val="24"/>
          <w:szCs w:val="24"/>
        </w:rPr>
        <w:t>Hennrich</w:t>
      </w:r>
      <w:proofErr w:type="spellEnd"/>
      <w:r w:rsidRPr="00282DAF">
        <w:rPr>
          <w:rFonts w:ascii="Times New Roman" w:hAnsi="Times New Roman" w:cs="Times New Roman"/>
          <w:sz w:val="24"/>
          <w:szCs w:val="24"/>
        </w:rPr>
        <w:t xml:space="preserve">, F., </w:t>
      </w:r>
      <w:proofErr w:type="spellStart"/>
      <w:r w:rsidRPr="00282DAF">
        <w:rPr>
          <w:rFonts w:ascii="Times New Roman" w:hAnsi="Times New Roman" w:cs="Times New Roman"/>
          <w:sz w:val="24"/>
          <w:szCs w:val="24"/>
        </w:rPr>
        <w:t>Kappes</w:t>
      </w:r>
      <w:proofErr w:type="spellEnd"/>
      <w:r w:rsidRPr="00282DAF">
        <w:rPr>
          <w:rFonts w:ascii="Times New Roman" w:hAnsi="Times New Roman" w:cs="Times New Roman"/>
          <w:sz w:val="24"/>
          <w:szCs w:val="24"/>
        </w:rPr>
        <w:t xml:space="preserve">, M. M., </w:t>
      </w:r>
      <w:proofErr w:type="spellStart"/>
      <w:r w:rsidRPr="00282DAF">
        <w:rPr>
          <w:rFonts w:ascii="Times New Roman" w:hAnsi="Times New Roman" w:cs="Times New Roman"/>
          <w:sz w:val="24"/>
          <w:szCs w:val="24"/>
        </w:rPr>
        <w:t>Lohneysen</w:t>
      </w:r>
      <w:proofErr w:type="spellEnd"/>
      <w:r w:rsidRPr="00282DAF">
        <w:rPr>
          <w:rFonts w:ascii="Times New Roman" w:hAnsi="Times New Roman" w:cs="Times New Roman"/>
          <w:sz w:val="24"/>
          <w:szCs w:val="24"/>
        </w:rPr>
        <w:t>,</w:t>
      </w:r>
      <w:r w:rsidRPr="00282D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82DAF">
        <w:rPr>
          <w:rFonts w:ascii="Times New Roman" w:hAnsi="Times New Roman" w:cs="Times New Roman"/>
          <w:sz w:val="24"/>
          <w:szCs w:val="24"/>
        </w:rPr>
        <w:t xml:space="preserve">H. V., </w:t>
      </w:r>
      <w:r w:rsidRPr="00282DAF">
        <w:rPr>
          <w:rFonts w:ascii="Times New Roman" w:hAnsi="Times New Roman" w:cs="Times New Roman"/>
          <w:i/>
          <w:sz w:val="24"/>
          <w:szCs w:val="24"/>
        </w:rPr>
        <w:t xml:space="preserve">Nano </w:t>
      </w:r>
      <w:proofErr w:type="spellStart"/>
      <w:r w:rsidRPr="00282DAF">
        <w:rPr>
          <w:rFonts w:ascii="Times New Roman" w:hAnsi="Times New Roman" w:cs="Times New Roman"/>
          <w:i/>
          <w:sz w:val="24"/>
          <w:szCs w:val="24"/>
        </w:rPr>
        <w:t>Lett</w:t>
      </w:r>
      <w:proofErr w:type="spellEnd"/>
      <w:r w:rsidRPr="00282DAF">
        <w:rPr>
          <w:rFonts w:ascii="Times New Roman" w:hAnsi="Times New Roman" w:cs="Times New Roman"/>
          <w:i/>
          <w:sz w:val="24"/>
          <w:szCs w:val="24"/>
        </w:rPr>
        <w:t>.</w:t>
      </w:r>
      <w:r w:rsidRPr="00282DAF">
        <w:rPr>
          <w:rFonts w:ascii="Times New Roman" w:hAnsi="Times New Roman" w:cs="Times New Roman"/>
          <w:sz w:val="24"/>
          <w:szCs w:val="24"/>
        </w:rPr>
        <w:t xml:space="preserve"> 2004, </w:t>
      </w:r>
      <w:r w:rsidRPr="00282DAF">
        <w:rPr>
          <w:rFonts w:ascii="Times New Roman" w:hAnsi="Times New Roman" w:cs="Times New Roman"/>
          <w:i/>
          <w:sz w:val="24"/>
          <w:szCs w:val="24"/>
        </w:rPr>
        <w:t>4</w:t>
      </w:r>
      <w:r w:rsidRPr="00282DAF">
        <w:rPr>
          <w:rFonts w:ascii="Times New Roman" w:hAnsi="Times New Roman" w:cs="Times New Roman"/>
          <w:sz w:val="24"/>
          <w:szCs w:val="24"/>
        </w:rPr>
        <w:t>, 1395–1399.</w:t>
      </w:r>
    </w:p>
    <w:p w:rsidR="00EF4315" w:rsidRPr="00282DAF" w:rsidRDefault="0081525F" w:rsidP="00CD4CDD">
      <w:pPr>
        <w:spacing w:line="48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282DAF">
        <w:rPr>
          <w:rFonts w:ascii="Times New Roman" w:hAnsi="Times New Roman" w:cs="Times New Roman"/>
          <w:sz w:val="24"/>
          <w:szCs w:val="24"/>
        </w:rPr>
        <w:t>[</w:t>
      </w:r>
      <w:r w:rsidRPr="00282DAF">
        <w:rPr>
          <w:rFonts w:ascii="Times New Roman" w:hAnsi="Times New Roman" w:cs="Times New Roman" w:hint="eastAsia"/>
          <w:sz w:val="24"/>
          <w:szCs w:val="24"/>
        </w:rPr>
        <w:t>5</w:t>
      </w:r>
      <w:r w:rsidR="00625BBF" w:rsidRPr="00282DAF">
        <w:rPr>
          <w:rFonts w:ascii="Times New Roman" w:hAnsi="Times New Roman" w:cs="Times New Roman"/>
          <w:sz w:val="24"/>
          <w:szCs w:val="24"/>
        </w:rPr>
        <w:t>]</w:t>
      </w:r>
      <w:r w:rsidR="00192840" w:rsidRPr="00282DAF">
        <w:rPr>
          <w:rFonts w:ascii="Times New Roman" w:hAnsi="Times New Roman" w:cs="Times New Roman"/>
          <w:sz w:val="24"/>
          <w:szCs w:val="24"/>
        </w:rPr>
        <w:t xml:space="preserve"> </w:t>
      </w:r>
      <w:r w:rsidR="00192840" w:rsidRPr="00282DAF">
        <w:rPr>
          <w:rFonts w:ascii="Times New Roman" w:hAnsi="Times New Roman" w:cs="Times New Roman"/>
          <w:sz w:val="24"/>
          <w:szCs w:val="24"/>
        </w:rPr>
        <w:tab/>
        <w:t>Wang L</w:t>
      </w:r>
      <w:r w:rsidR="00CB5EC6" w:rsidRPr="00282DAF">
        <w:rPr>
          <w:rFonts w:ascii="Times New Roman" w:hAnsi="Times New Roman" w:cs="Times New Roman" w:hint="eastAsia"/>
          <w:sz w:val="24"/>
          <w:szCs w:val="24"/>
        </w:rPr>
        <w:t>.</w:t>
      </w:r>
      <w:r w:rsidR="00192840" w:rsidRPr="00282DAF">
        <w:rPr>
          <w:rFonts w:ascii="Times New Roman" w:hAnsi="Times New Roman" w:cs="Times New Roman"/>
          <w:sz w:val="24"/>
          <w:szCs w:val="24"/>
        </w:rPr>
        <w:t>, Zhang L</w:t>
      </w:r>
      <w:r w:rsidR="00CB5EC6" w:rsidRPr="00282DAF">
        <w:rPr>
          <w:rFonts w:ascii="Times New Roman" w:hAnsi="Times New Roman" w:cs="Times New Roman" w:hint="eastAsia"/>
          <w:sz w:val="24"/>
          <w:szCs w:val="24"/>
        </w:rPr>
        <w:t>.</w:t>
      </w:r>
      <w:r w:rsidR="00192840" w:rsidRPr="00282DA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192840" w:rsidRPr="00282DAF">
        <w:rPr>
          <w:rFonts w:ascii="Times New Roman" w:hAnsi="Times New Roman" w:cs="Times New Roman"/>
          <w:sz w:val="24"/>
          <w:szCs w:val="24"/>
        </w:rPr>
        <w:t>Xue</w:t>
      </w:r>
      <w:proofErr w:type="spellEnd"/>
      <w:r w:rsidR="00192840" w:rsidRPr="00282DAF">
        <w:rPr>
          <w:rFonts w:ascii="Times New Roman" w:hAnsi="Times New Roman" w:cs="Times New Roman"/>
          <w:sz w:val="24"/>
          <w:szCs w:val="24"/>
        </w:rPr>
        <w:t xml:space="preserve"> X</w:t>
      </w:r>
      <w:r w:rsidR="00CB5EC6" w:rsidRPr="00282DAF">
        <w:rPr>
          <w:rFonts w:ascii="Times New Roman" w:hAnsi="Times New Roman" w:cs="Times New Roman" w:hint="eastAsia"/>
          <w:sz w:val="24"/>
          <w:szCs w:val="24"/>
        </w:rPr>
        <w:t>.</w:t>
      </w:r>
      <w:r w:rsidR="00192840" w:rsidRPr="00282DAF">
        <w:rPr>
          <w:rFonts w:ascii="Times New Roman" w:hAnsi="Times New Roman" w:cs="Times New Roman"/>
          <w:sz w:val="24"/>
          <w:szCs w:val="24"/>
        </w:rPr>
        <w:t>, Ge G</w:t>
      </w:r>
      <w:r w:rsidR="00CB5EC6" w:rsidRPr="00282DAF">
        <w:rPr>
          <w:rFonts w:ascii="Times New Roman" w:hAnsi="Times New Roman" w:cs="Times New Roman" w:hint="eastAsia"/>
          <w:sz w:val="24"/>
          <w:szCs w:val="24"/>
        </w:rPr>
        <w:t>.</w:t>
      </w:r>
      <w:r w:rsidR="005C0014" w:rsidRPr="00282DAF">
        <w:rPr>
          <w:rFonts w:ascii="Times New Roman" w:hAnsi="Times New Roman" w:cs="Times New Roman"/>
          <w:sz w:val="24"/>
          <w:szCs w:val="24"/>
        </w:rPr>
        <w:t>,</w:t>
      </w:r>
      <w:r w:rsidR="00192840" w:rsidRPr="00282DAF">
        <w:rPr>
          <w:rFonts w:ascii="Times New Roman" w:hAnsi="Times New Roman" w:cs="Times New Roman"/>
          <w:sz w:val="24"/>
          <w:szCs w:val="24"/>
        </w:rPr>
        <w:t xml:space="preserve"> Liang X</w:t>
      </w:r>
      <w:bookmarkStart w:id="0" w:name="_GoBack"/>
      <w:bookmarkEnd w:id="0"/>
      <w:r w:rsidR="00CB5EC6" w:rsidRPr="00282DAF">
        <w:rPr>
          <w:rFonts w:ascii="Times New Roman" w:hAnsi="Times New Roman" w:cs="Times New Roman" w:hint="eastAsia"/>
          <w:sz w:val="24"/>
          <w:szCs w:val="24"/>
        </w:rPr>
        <w:t>.,</w:t>
      </w:r>
      <w:r w:rsidR="00CB5EC6" w:rsidRPr="00282D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B5EC6" w:rsidRPr="00282DAF">
        <w:rPr>
          <w:rFonts w:ascii="Times New Roman" w:hAnsi="Times New Roman" w:cs="Times New Roman"/>
          <w:i/>
          <w:sz w:val="24"/>
          <w:szCs w:val="24"/>
        </w:rPr>
        <w:t>Nanoscale</w:t>
      </w:r>
      <w:proofErr w:type="spellEnd"/>
      <w:r w:rsidR="00CB5EC6" w:rsidRPr="00282D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B5EC6" w:rsidRPr="00282DAF">
        <w:rPr>
          <w:rFonts w:ascii="Times New Roman" w:hAnsi="Times New Roman" w:cs="Times New Roman"/>
          <w:sz w:val="24"/>
          <w:szCs w:val="24"/>
        </w:rPr>
        <w:t>2012</w:t>
      </w:r>
      <w:r w:rsidR="00CB5EC6" w:rsidRPr="00282DAF">
        <w:rPr>
          <w:rFonts w:ascii="Times New Roman" w:hAnsi="Times New Roman" w:cs="Times New Roman" w:hint="eastAsia"/>
          <w:sz w:val="24"/>
          <w:szCs w:val="24"/>
        </w:rPr>
        <w:t>,</w:t>
      </w:r>
      <w:r w:rsidR="00CB5EC6" w:rsidRPr="00282DAF">
        <w:rPr>
          <w:rFonts w:ascii="Times New Roman" w:hAnsi="Times New Roman" w:cs="Times New Roman"/>
          <w:sz w:val="24"/>
          <w:szCs w:val="24"/>
        </w:rPr>
        <w:t xml:space="preserve"> </w:t>
      </w:r>
      <w:r w:rsidR="005C0014" w:rsidRPr="00282DAF">
        <w:rPr>
          <w:rFonts w:ascii="Times New Roman" w:hAnsi="Times New Roman" w:cs="Times New Roman"/>
          <w:sz w:val="24"/>
          <w:szCs w:val="24"/>
        </w:rPr>
        <w:t xml:space="preserve"> </w:t>
      </w:r>
      <w:r w:rsidR="005C0014" w:rsidRPr="00282DAF">
        <w:rPr>
          <w:rFonts w:ascii="Times New Roman" w:hAnsi="Times New Roman" w:cs="Times New Roman"/>
          <w:i/>
          <w:sz w:val="24"/>
          <w:szCs w:val="24"/>
        </w:rPr>
        <w:t>4</w:t>
      </w:r>
      <w:r w:rsidR="005C0014" w:rsidRPr="00282DAF">
        <w:rPr>
          <w:rFonts w:ascii="Times New Roman" w:hAnsi="Times New Roman" w:cs="Times New Roman"/>
          <w:sz w:val="24"/>
          <w:szCs w:val="24"/>
        </w:rPr>
        <w:t>: 3983-3989.</w:t>
      </w:r>
    </w:p>
    <w:sectPr w:rsidR="00EF4315" w:rsidRPr="00282DAF" w:rsidSect="000C6241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7F76" w:rsidRDefault="00A97F76" w:rsidP="005A1B8D">
      <w:pPr>
        <w:spacing w:after="0" w:line="240" w:lineRule="auto"/>
      </w:pPr>
      <w:r>
        <w:separator/>
      </w:r>
    </w:p>
  </w:endnote>
  <w:endnote w:type="continuationSeparator" w:id="0">
    <w:p w:rsidR="00A97F76" w:rsidRDefault="00A97F76" w:rsidP="005A1B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7F76" w:rsidRDefault="00A97F76" w:rsidP="005A1B8D">
      <w:pPr>
        <w:spacing w:after="0" w:line="240" w:lineRule="auto"/>
      </w:pPr>
      <w:r>
        <w:separator/>
      </w:r>
    </w:p>
  </w:footnote>
  <w:footnote w:type="continuationSeparator" w:id="0">
    <w:p w:rsidR="00A97F76" w:rsidRDefault="00A97F76" w:rsidP="005A1B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D74984"/>
    <w:multiLevelType w:val="hybridMultilevel"/>
    <w:tmpl w:val="3FD4F614"/>
    <w:lvl w:ilvl="0" w:tplc="6FAA35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9C3"/>
    <w:rsid w:val="00002B45"/>
    <w:rsid w:val="00007595"/>
    <w:rsid w:val="00013A4E"/>
    <w:rsid w:val="00015212"/>
    <w:rsid w:val="00025631"/>
    <w:rsid w:val="000315B8"/>
    <w:rsid w:val="00065645"/>
    <w:rsid w:val="0006774F"/>
    <w:rsid w:val="0007088A"/>
    <w:rsid w:val="00070ACF"/>
    <w:rsid w:val="000729C7"/>
    <w:rsid w:val="00074D67"/>
    <w:rsid w:val="00077FA3"/>
    <w:rsid w:val="000A2DF0"/>
    <w:rsid w:val="000A384F"/>
    <w:rsid w:val="000B05D5"/>
    <w:rsid w:val="000B24DA"/>
    <w:rsid w:val="000B3CE1"/>
    <w:rsid w:val="000B68A4"/>
    <w:rsid w:val="000C6241"/>
    <w:rsid w:val="000F14BD"/>
    <w:rsid w:val="00114E19"/>
    <w:rsid w:val="001342F2"/>
    <w:rsid w:val="00141C4A"/>
    <w:rsid w:val="00146FDC"/>
    <w:rsid w:val="0015045E"/>
    <w:rsid w:val="00153CEA"/>
    <w:rsid w:val="0016063B"/>
    <w:rsid w:val="00164139"/>
    <w:rsid w:val="00167DC4"/>
    <w:rsid w:val="0017785F"/>
    <w:rsid w:val="00180B08"/>
    <w:rsid w:val="00182C02"/>
    <w:rsid w:val="00192840"/>
    <w:rsid w:val="001A56B5"/>
    <w:rsid w:val="001A62C8"/>
    <w:rsid w:val="001A6B51"/>
    <w:rsid w:val="001C46AE"/>
    <w:rsid w:val="001D7DF9"/>
    <w:rsid w:val="001E0DA4"/>
    <w:rsid w:val="001E292C"/>
    <w:rsid w:val="001E5437"/>
    <w:rsid w:val="00202F35"/>
    <w:rsid w:val="00207ABA"/>
    <w:rsid w:val="0021093E"/>
    <w:rsid w:val="00212C1E"/>
    <w:rsid w:val="00216196"/>
    <w:rsid w:val="00233CB9"/>
    <w:rsid w:val="00262E3C"/>
    <w:rsid w:val="00263A44"/>
    <w:rsid w:val="00265699"/>
    <w:rsid w:val="0027122D"/>
    <w:rsid w:val="002769A8"/>
    <w:rsid w:val="00280655"/>
    <w:rsid w:val="0028248B"/>
    <w:rsid w:val="00282DAF"/>
    <w:rsid w:val="0029100D"/>
    <w:rsid w:val="002A19D4"/>
    <w:rsid w:val="002C0827"/>
    <w:rsid w:val="002C3B5C"/>
    <w:rsid w:val="002D2C42"/>
    <w:rsid w:val="002D7A43"/>
    <w:rsid w:val="002D7DCC"/>
    <w:rsid w:val="002E3E70"/>
    <w:rsid w:val="002E4116"/>
    <w:rsid w:val="002E6C9D"/>
    <w:rsid w:val="002F3532"/>
    <w:rsid w:val="003204B6"/>
    <w:rsid w:val="00335338"/>
    <w:rsid w:val="00344160"/>
    <w:rsid w:val="00377936"/>
    <w:rsid w:val="003846E5"/>
    <w:rsid w:val="003924EA"/>
    <w:rsid w:val="00395D52"/>
    <w:rsid w:val="003A0866"/>
    <w:rsid w:val="003B06D9"/>
    <w:rsid w:val="003E68D8"/>
    <w:rsid w:val="003F42EB"/>
    <w:rsid w:val="00407ACD"/>
    <w:rsid w:val="00422C99"/>
    <w:rsid w:val="00427732"/>
    <w:rsid w:val="00455E36"/>
    <w:rsid w:val="00461ACF"/>
    <w:rsid w:val="00467C69"/>
    <w:rsid w:val="00477F74"/>
    <w:rsid w:val="00477FB2"/>
    <w:rsid w:val="004874B5"/>
    <w:rsid w:val="00495341"/>
    <w:rsid w:val="00495773"/>
    <w:rsid w:val="004A1524"/>
    <w:rsid w:val="004A3CE7"/>
    <w:rsid w:val="004A64B0"/>
    <w:rsid w:val="004B6FE2"/>
    <w:rsid w:val="004E3907"/>
    <w:rsid w:val="004E7191"/>
    <w:rsid w:val="004F7840"/>
    <w:rsid w:val="00520DD4"/>
    <w:rsid w:val="00523822"/>
    <w:rsid w:val="00530E2C"/>
    <w:rsid w:val="00532C1C"/>
    <w:rsid w:val="00534E21"/>
    <w:rsid w:val="00547C5F"/>
    <w:rsid w:val="00553EC5"/>
    <w:rsid w:val="00565AF7"/>
    <w:rsid w:val="005664D9"/>
    <w:rsid w:val="005903ED"/>
    <w:rsid w:val="005961A5"/>
    <w:rsid w:val="005A1276"/>
    <w:rsid w:val="005A1B8D"/>
    <w:rsid w:val="005A21AD"/>
    <w:rsid w:val="005A5BC8"/>
    <w:rsid w:val="005B2BE2"/>
    <w:rsid w:val="005C0014"/>
    <w:rsid w:val="005D2419"/>
    <w:rsid w:val="005D412D"/>
    <w:rsid w:val="005E1948"/>
    <w:rsid w:val="005E3709"/>
    <w:rsid w:val="00613258"/>
    <w:rsid w:val="00625A03"/>
    <w:rsid w:val="00625BBF"/>
    <w:rsid w:val="006353F1"/>
    <w:rsid w:val="00643247"/>
    <w:rsid w:val="0065198D"/>
    <w:rsid w:val="006579AE"/>
    <w:rsid w:val="00657AFC"/>
    <w:rsid w:val="00660DAD"/>
    <w:rsid w:val="00676018"/>
    <w:rsid w:val="00686FEF"/>
    <w:rsid w:val="0069183A"/>
    <w:rsid w:val="006A2CFC"/>
    <w:rsid w:val="006B676A"/>
    <w:rsid w:val="006D6253"/>
    <w:rsid w:val="006E74DE"/>
    <w:rsid w:val="00702E54"/>
    <w:rsid w:val="0071699F"/>
    <w:rsid w:val="00740F68"/>
    <w:rsid w:val="00752A43"/>
    <w:rsid w:val="00761C51"/>
    <w:rsid w:val="00763FFA"/>
    <w:rsid w:val="00764959"/>
    <w:rsid w:val="0076685E"/>
    <w:rsid w:val="00771C89"/>
    <w:rsid w:val="00773719"/>
    <w:rsid w:val="007A185F"/>
    <w:rsid w:val="007A7678"/>
    <w:rsid w:val="007C007A"/>
    <w:rsid w:val="007C0E77"/>
    <w:rsid w:val="007F416E"/>
    <w:rsid w:val="007F6479"/>
    <w:rsid w:val="007F7716"/>
    <w:rsid w:val="0081032B"/>
    <w:rsid w:val="008125DD"/>
    <w:rsid w:val="0081525F"/>
    <w:rsid w:val="008208C8"/>
    <w:rsid w:val="008213A1"/>
    <w:rsid w:val="00826220"/>
    <w:rsid w:val="00826630"/>
    <w:rsid w:val="00826BFA"/>
    <w:rsid w:val="00831F42"/>
    <w:rsid w:val="00832F84"/>
    <w:rsid w:val="008420F5"/>
    <w:rsid w:val="00885C7A"/>
    <w:rsid w:val="00897FDB"/>
    <w:rsid w:val="008A3470"/>
    <w:rsid w:val="008C01F9"/>
    <w:rsid w:val="008C5DFA"/>
    <w:rsid w:val="008E2E63"/>
    <w:rsid w:val="008F131F"/>
    <w:rsid w:val="009349C5"/>
    <w:rsid w:val="00935D0B"/>
    <w:rsid w:val="0094790D"/>
    <w:rsid w:val="0096143C"/>
    <w:rsid w:val="00961CD0"/>
    <w:rsid w:val="0096711F"/>
    <w:rsid w:val="0097294C"/>
    <w:rsid w:val="00974A65"/>
    <w:rsid w:val="009A10C8"/>
    <w:rsid w:val="009A38C9"/>
    <w:rsid w:val="009A4FB0"/>
    <w:rsid w:val="009C055E"/>
    <w:rsid w:val="009C4316"/>
    <w:rsid w:val="009C76BE"/>
    <w:rsid w:val="009C7D15"/>
    <w:rsid w:val="009F2658"/>
    <w:rsid w:val="00A04956"/>
    <w:rsid w:val="00A21CEA"/>
    <w:rsid w:val="00A25885"/>
    <w:rsid w:val="00A35096"/>
    <w:rsid w:val="00A37CDB"/>
    <w:rsid w:val="00A50694"/>
    <w:rsid w:val="00A53035"/>
    <w:rsid w:val="00A53A2C"/>
    <w:rsid w:val="00A615CF"/>
    <w:rsid w:val="00A653AF"/>
    <w:rsid w:val="00A730B5"/>
    <w:rsid w:val="00A73A30"/>
    <w:rsid w:val="00A75E06"/>
    <w:rsid w:val="00A75FDF"/>
    <w:rsid w:val="00A879C3"/>
    <w:rsid w:val="00A908BB"/>
    <w:rsid w:val="00A9171F"/>
    <w:rsid w:val="00A97F76"/>
    <w:rsid w:val="00AB3799"/>
    <w:rsid w:val="00AC19CD"/>
    <w:rsid w:val="00AF3145"/>
    <w:rsid w:val="00AF4D2C"/>
    <w:rsid w:val="00AF71A0"/>
    <w:rsid w:val="00AF7E6F"/>
    <w:rsid w:val="00B03677"/>
    <w:rsid w:val="00B05B38"/>
    <w:rsid w:val="00B13941"/>
    <w:rsid w:val="00B17ACF"/>
    <w:rsid w:val="00B23783"/>
    <w:rsid w:val="00B35E2C"/>
    <w:rsid w:val="00B43E2C"/>
    <w:rsid w:val="00B4442B"/>
    <w:rsid w:val="00B45BBA"/>
    <w:rsid w:val="00B51888"/>
    <w:rsid w:val="00B72D2C"/>
    <w:rsid w:val="00B74072"/>
    <w:rsid w:val="00B81959"/>
    <w:rsid w:val="00BB1C0E"/>
    <w:rsid w:val="00BB37EF"/>
    <w:rsid w:val="00BB3BE7"/>
    <w:rsid w:val="00BC0101"/>
    <w:rsid w:val="00BC6552"/>
    <w:rsid w:val="00BD113A"/>
    <w:rsid w:val="00BD1FA2"/>
    <w:rsid w:val="00BD6911"/>
    <w:rsid w:val="00BE4066"/>
    <w:rsid w:val="00BF46C7"/>
    <w:rsid w:val="00BF69FA"/>
    <w:rsid w:val="00C073E8"/>
    <w:rsid w:val="00C117AA"/>
    <w:rsid w:val="00C16718"/>
    <w:rsid w:val="00C2403D"/>
    <w:rsid w:val="00C33D22"/>
    <w:rsid w:val="00C44E49"/>
    <w:rsid w:val="00C50661"/>
    <w:rsid w:val="00C5581E"/>
    <w:rsid w:val="00C57D38"/>
    <w:rsid w:val="00C57E77"/>
    <w:rsid w:val="00C904D3"/>
    <w:rsid w:val="00C956FC"/>
    <w:rsid w:val="00C95D68"/>
    <w:rsid w:val="00CA244C"/>
    <w:rsid w:val="00CA586C"/>
    <w:rsid w:val="00CB5EC6"/>
    <w:rsid w:val="00CB676E"/>
    <w:rsid w:val="00CB6945"/>
    <w:rsid w:val="00CB713E"/>
    <w:rsid w:val="00CD1687"/>
    <w:rsid w:val="00CD3F94"/>
    <w:rsid w:val="00CD4CDD"/>
    <w:rsid w:val="00CE225B"/>
    <w:rsid w:val="00CF1D71"/>
    <w:rsid w:val="00D03825"/>
    <w:rsid w:val="00D0558C"/>
    <w:rsid w:val="00D13FB0"/>
    <w:rsid w:val="00D17633"/>
    <w:rsid w:val="00D25EF0"/>
    <w:rsid w:val="00D548AA"/>
    <w:rsid w:val="00D67F62"/>
    <w:rsid w:val="00D732D0"/>
    <w:rsid w:val="00D7358E"/>
    <w:rsid w:val="00D740C8"/>
    <w:rsid w:val="00D827C9"/>
    <w:rsid w:val="00D97DA1"/>
    <w:rsid w:val="00DA30BD"/>
    <w:rsid w:val="00DA58FA"/>
    <w:rsid w:val="00DB2717"/>
    <w:rsid w:val="00DC03E4"/>
    <w:rsid w:val="00DD1B01"/>
    <w:rsid w:val="00DD224B"/>
    <w:rsid w:val="00DD3B84"/>
    <w:rsid w:val="00DD5D3D"/>
    <w:rsid w:val="00DE1079"/>
    <w:rsid w:val="00DE62BD"/>
    <w:rsid w:val="00DF1815"/>
    <w:rsid w:val="00E00177"/>
    <w:rsid w:val="00E045E4"/>
    <w:rsid w:val="00E1271D"/>
    <w:rsid w:val="00E13F77"/>
    <w:rsid w:val="00E376B8"/>
    <w:rsid w:val="00E44476"/>
    <w:rsid w:val="00E60E0E"/>
    <w:rsid w:val="00E90F2C"/>
    <w:rsid w:val="00E93BFD"/>
    <w:rsid w:val="00EA786D"/>
    <w:rsid w:val="00EB04ED"/>
    <w:rsid w:val="00EB0876"/>
    <w:rsid w:val="00EB3426"/>
    <w:rsid w:val="00EC607B"/>
    <w:rsid w:val="00ED625B"/>
    <w:rsid w:val="00EE408F"/>
    <w:rsid w:val="00EF190D"/>
    <w:rsid w:val="00EF2232"/>
    <w:rsid w:val="00EF4315"/>
    <w:rsid w:val="00F161D9"/>
    <w:rsid w:val="00F20E3F"/>
    <w:rsid w:val="00F237E3"/>
    <w:rsid w:val="00F247EB"/>
    <w:rsid w:val="00F41E59"/>
    <w:rsid w:val="00F469FA"/>
    <w:rsid w:val="00F70F1C"/>
    <w:rsid w:val="00F71078"/>
    <w:rsid w:val="00F71167"/>
    <w:rsid w:val="00F9692B"/>
    <w:rsid w:val="00FA2725"/>
    <w:rsid w:val="00FA2EAF"/>
    <w:rsid w:val="00FA79FC"/>
    <w:rsid w:val="00FB0F15"/>
    <w:rsid w:val="00FB5C8D"/>
    <w:rsid w:val="00FC5AB0"/>
    <w:rsid w:val="00FC628A"/>
    <w:rsid w:val="00FD5863"/>
    <w:rsid w:val="00FE1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79C3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9C3"/>
    <w:rPr>
      <w:rFonts w:ascii="SimSun" w:eastAsia="SimSun"/>
      <w:sz w:val="18"/>
      <w:szCs w:val="18"/>
    </w:rPr>
  </w:style>
  <w:style w:type="table" w:styleId="TableGrid">
    <w:name w:val="Table Grid"/>
    <w:basedOn w:val="TableNormal"/>
    <w:uiPriority w:val="59"/>
    <w:rsid w:val="001E29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A1B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1B8D"/>
  </w:style>
  <w:style w:type="paragraph" w:styleId="Footer">
    <w:name w:val="footer"/>
    <w:basedOn w:val="Normal"/>
    <w:link w:val="FooterChar"/>
    <w:uiPriority w:val="99"/>
    <w:unhideWhenUsed/>
    <w:rsid w:val="005A1B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1B8D"/>
  </w:style>
  <w:style w:type="paragraph" w:customStyle="1" w:styleId="08ArticleText">
    <w:name w:val="08 Article Text"/>
    <w:qFormat/>
    <w:rsid w:val="00AF7E6F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hAnsi="Times New Roman" w:cs="Times New Roman"/>
      <w:sz w:val="18"/>
      <w:szCs w:val="18"/>
      <w:lang w:val="en-GB" w:eastAsia="en-GB"/>
    </w:rPr>
  </w:style>
  <w:style w:type="paragraph" w:styleId="ListParagraph">
    <w:name w:val="List Paragraph"/>
    <w:basedOn w:val="Normal"/>
    <w:uiPriority w:val="34"/>
    <w:qFormat/>
    <w:rsid w:val="00F41E59"/>
    <w:pPr>
      <w:ind w:left="720"/>
      <w:contextualSpacing/>
    </w:pPr>
  </w:style>
  <w:style w:type="paragraph" w:customStyle="1" w:styleId="TFReferencesSection">
    <w:name w:val="TF_References_Section"/>
    <w:basedOn w:val="Normal"/>
    <w:rsid w:val="00015212"/>
    <w:pPr>
      <w:spacing w:line="480" w:lineRule="auto"/>
      <w:ind w:firstLine="187"/>
      <w:jc w:val="both"/>
    </w:pPr>
    <w:rPr>
      <w:rFonts w:ascii="Times" w:hAnsi="Times" w:cs="Times New Roman"/>
      <w:sz w:val="24"/>
      <w:szCs w:val="20"/>
      <w:lang w:val="en-US" w:eastAsia="en-US"/>
    </w:rPr>
  </w:style>
  <w:style w:type="paragraph" w:customStyle="1" w:styleId="BCAuthorAddress">
    <w:name w:val="BC_Author_Address"/>
    <w:basedOn w:val="Normal"/>
    <w:next w:val="Normal"/>
    <w:rsid w:val="00625A03"/>
    <w:pPr>
      <w:spacing w:after="240" w:line="480" w:lineRule="auto"/>
      <w:jc w:val="center"/>
    </w:pPr>
    <w:rPr>
      <w:rFonts w:ascii="Times" w:hAnsi="Times" w:cs="Times New Roman"/>
      <w:sz w:val="24"/>
      <w:szCs w:val="20"/>
      <w:lang w:val="en-US" w:eastAsia="en-US"/>
    </w:rPr>
  </w:style>
  <w:style w:type="paragraph" w:customStyle="1" w:styleId="BBAuthorName">
    <w:name w:val="BB_Author_Name"/>
    <w:basedOn w:val="Normal"/>
    <w:next w:val="BCAuthorAddress"/>
    <w:rsid w:val="008E2E63"/>
    <w:pPr>
      <w:spacing w:after="240" w:line="480" w:lineRule="auto"/>
      <w:jc w:val="center"/>
    </w:pPr>
    <w:rPr>
      <w:rFonts w:ascii="Times" w:hAnsi="Times" w:cs="Times New Roman"/>
      <w:i/>
      <w:sz w:val="24"/>
      <w:szCs w:val="20"/>
      <w:lang w:val="en-US" w:eastAsia="en-US"/>
    </w:rPr>
  </w:style>
  <w:style w:type="paragraph" w:customStyle="1" w:styleId="BIEmailAddress">
    <w:name w:val="BI_Email_Address"/>
    <w:basedOn w:val="Normal"/>
    <w:next w:val="Normal"/>
    <w:rsid w:val="008E2E63"/>
    <w:pPr>
      <w:spacing w:line="480" w:lineRule="auto"/>
      <w:jc w:val="both"/>
    </w:pPr>
    <w:rPr>
      <w:rFonts w:ascii="Times" w:hAnsi="Times" w:cs="Times New Roman"/>
      <w:sz w:val="24"/>
      <w:szCs w:val="20"/>
      <w:lang w:val="en-US" w:eastAsia="en-US"/>
    </w:rPr>
  </w:style>
  <w:style w:type="paragraph" w:customStyle="1" w:styleId="TAMainText">
    <w:name w:val="TA_Main_Text"/>
    <w:basedOn w:val="Normal"/>
    <w:rsid w:val="00EE408F"/>
    <w:pPr>
      <w:spacing w:after="0" w:line="480" w:lineRule="auto"/>
      <w:ind w:firstLine="202"/>
      <w:jc w:val="both"/>
    </w:pPr>
    <w:rPr>
      <w:rFonts w:ascii="Times" w:hAnsi="Times" w:cs="Times New Roman"/>
      <w:sz w:val="24"/>
      <w:szCs w:val="20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B81959"/>
    <w:rPr>
      <w:color w:val="0000FF" w:themeColor="hyperlink"/>
      <w:u w:val="single"/>
    </w:rPr>
  </w:style>
  <w:style w:type="paragraph" w:customStyle="1" w:styleId="AIReceivedDate">
    <w:name w:val="AI_Received_Date"/>
    <w:basedOn w:val="Normal"/>
    <w:next w:val="Normal"/>
    <w:rsid w:val="00F9692B"/>
    <w:pPr>
      <w:spacing w:after="240" w:line="480" w:lineRule="auto"/>
      <w:jc w:val="both"/>
    </w:pPr>
    <w:rPr>
      <w:rFonts w:ascii="Times" w:hAnsi="Times" w:cs="Times New Roman"/>
      <w:b/>
      <w:sz w:val="24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79C3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9C3"/>
    <w:rPr>
      <w:rFonts w:ascii="SimSun" w:eastAsia="SimSun"/>
      <w:sz w:val="18"/>
      <w:szCs w:val="18"/>
    </w:rPr>
  </w:style>
  <w:style w:type="table" w:styleId="TableGrid">
    <w:name w:val="Table Grid"/>
    <w:basedOn w:val="TableNormal"/>
    <w:uiPriority w:val="59"/>
    <w:rsid w:val="001E29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A1B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1B8D"/>
  </w:style>
  <w:style w:type="paragraph" w:styleId="Footer">
    <w:name w:val="footer"/>
    <w:basedOn w:val="Normal"/>
    <w:link w:val="FooterChar"/>
    <w:uiPriority w:val="99"/>
    <w:unhideWhenUsed/>
    <w:rsid w:val="005A1B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1B8D"/>
  </w:style>
  <w:style w:type="paragraph" w:customStyle="1" w:styleId="08ArticleText">
    <w:name w:val="08 Article Text"/>
    <w:qFormat/>
    <w:rsid w:val="00AF7E6F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hAnsi="Times New Roman" w:cs="Times New Roman"/>
      <w:sz w:val="18"/>
      <w:szCs w:val="18"/>
      <w:lang w:val="en-GB" w:eastAsia="en-GB"/>
    </w:rPr>
  </w:style>
  <w:style w:type="paragraph" w:styleId="ListParagraph">
    <w:name w:val="List Paragraph"/>
    <w:basedOn w:val="Normal"/>
    <w:uiPriority w:val="34"/>
    <w:qFormat/>
    <w:rsid w:val="00F41E59"/>
    <w:pPr>
      <w:ind w:left="720"/>
      <w:contextualSpacing/>
    </w:pPr>
  </w:style>
  <w:style w:type="paragraph" w:customStyle="1" w:styleId="TFReferencesSection">
    <w:name w:val="TF_References_Section"/>
    <w:basedOn w:val="Normal"/>
    <w:rsid w:val="00015212"/>
    <w:pPr>
      <w:spacing w:line="480" w:lineRule="auto"/>
      <w:ind w:firstLine="187"/>
      <w:jc w:val="both"/>
    </w:pPr>
    <w:rPr>
      <w:rFonts w:ascii="Times" w:hAnsi="Times" w:cs="Times New Roman"/>
      <w:sz w:val="24"/>
      <w:szCs w:val="20"/>
      <w:lang w:val="en-US" w:eastAsia="en-US"/>
    </w:rPr>
  </w:style>
  <w:style w:type="paragraph" w:customStyle="1" w:styleId="BCAuthorAddress">
    <w:name w:val="BC_Author_Address"/>
    <w:basedOn w:val="Normal"/>
    <w:next w:val="Normal"/>
    <w:rsid w:val="00625A03"/>
    <w:pPr>
      <w:spacing w:after="240" w:line="480" w:lineRule="auto"/>
      <w:jc w:val="center"/>
    </w:pPr>
    <w:rPr>
      <w:rFonts w:ascii="Times" w:hAnsi="Times" w:cs="Times New Roman"/>
      <w:sz w:val="24"/>
      <w:szCs w:val="20"/>
      <w:lang w:val="en-US" w:eastAsia="en-US"/>
    </w:rPr>
  </w:style>
  <w:style w:type="paragraph" w:customStyle="1" w:styleId="BBAuthorName">
    <w:name w:val="BB_Author_Name"/>
    <w:basedOn w:val="Normal"/>
    <w:next w:val="BCAuthorAddress"/>
    <w:rsid w:val="008E2E63"/>
    <w:pPr>
      <w:spacing w:after="240" w:line="480" w:lineRule="auto"/>
      <w:jc w:val="center"/>
    </w:pPr>
    <w:rPr>
      <w:rFonts w:ascii="Times" w:hAnsi="Times" w:cs="Times New Roman"/>
      <w:i/>
      <w:sz w:val="24"/>
      <w:szCs w:val="20"/>
      <w:lang w:val="en-US" w:eastAsia="en-US"/>
    </w:rPr>
  </w:style>
  <w:style w:type="paragraph" w:customStyle="1" w:styleId="BIEmailAddress">
    <w:name w:val="BI_Email_Address"/>
    <w:basedOn w:val="Normal"/>
    <w:next w:val="Normal"/>
    <w:rsid w:val="008E2E63"/>
    <w:pPr>
      <w:spacing w:line="480" w:lineRule="auto"/>
      <w:jc w:val="both"/>
    </w:pPr>
    <w:rPr>
      <w:rFonts w:ascii="Times" w:hAnsi="Times" w:cs="Times New Roman"/>
      <w:sz w:val="24"/>
      <w:szCs w:val="20"/>
      <w:lang w:val="en-US" w:eastAsia="en-US"/>
    </w:rPr>
  </w:style>
  <w:style w:type="paragraph" w:customStyle="1" w:styleId="TAMainText">
    <w:name w:val="TA_Main_Text"/>
    <w:basedOn w:val="Normal"/>
    <w:rsid w:val="00EE408F"/>
    <w:pPr>
      <w:spacing w:after="0" w:line="480" w:lineRule="auto"/>
      <w:ind w:firstLine="202"/>
      <w:jc w:val="both"/>
    </w:pPr>
    <w:rPr>
      <w:rFonts w:ascii="Times" w:hAnsi="Times" w:cs="Times New Roman"/>
      <w:sz w:val="24"/>
      <w:szCs w:val="20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B81959"/>
    <w:rPr>
      <w:color w:val="0000FF" w:themeColor="hyperlink"/>
      <w:u w:val="single"/>
    </w:rPr>
  </w:style>
  <w:style w:type="paragraph" w:customStyle="1" w:styleId="AIReceivedDate">
    <w:name w:val="AI_Received_Date"/>
    <w:basedOn w:val="Normal"/>
    <w:next w:val="Normal"/>
    <w:rsid w:val="00F9692B"/>
    <w:pPr>
      <w:spacing w:after="240" w:line="480" w:lineRule="auto"/>
      <w:jc w:val="both"/>
    </w:pPr>
    <w:rPr>
      <w:rFonts w:ascii="Times" w:hAnsi="Times" w:cs="Times New Roman"/>
      <w:b/>
      <w:sz w:val="24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7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4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MIT University</Company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g</dc:creator>
  <cp:lastModifiedBy>Shiyang Tang</cp:lastModifiedBy>
  <cp:revision>2</cp:revision>
  <cp:lastPrinted>2013-02-25T07:35:00Z</cp:lastPrinted>
  <dcterms:created xsi:type="dcterms:W3CDTF">2014-07-15T04:46:00Z</dcterms:created>
  <dcterms:modified xsi:type="dcterms:W3CDTF">2014-07-15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